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D0A" w:rsidRDefault="00640DB8">
      <w:r>
        <w:t xml:space="preserve">Supplemental </w:t>
      </w:r>
      <w:r w:rsidR="00C96D0A">
        <w:t xml:space="preserve">Table </w:t>
      </w:r>
      <w:r w:rsidR="00CE1F74">
        <w:t>2</w:t>
      </w:r>
      <w:r w:rsidR="00C96D0A">
        <w:t>:  Fine mapping of modifiers in segmental deletions.</w:t>
      </w:r>
    </w:p>
    <w:tbl>
      <w:tblPr>
        <w:tblStyle w:val="TableGrid"/>
        <w:tblW w:w="9018" w:type="dxa"/>
        <w:tblLayout w:type="fixed"/>
        <w:tblLook w:val="00BF"/>
      </w:tblPr>
      <w:tblGrid>
        <w:gridCol w:w="1638"/>
        <w:gridCol w:w="1440"/>
        <w:gridCol w:w="1620"/>
        <w:gridCol w:w="3060"/>
        <w:gridCol w:w="1260"/>
      </w:tblGrid>
      <w:tr w:rsidR="00C96D0A">
        <w:tc>
          <w:tcPr>
            <w:tcW w:w="1638" w:type="dxa"/>
          </w:tcPr>
          <w:p w:rsidR="00C96D0A" w:rsidRPr="00FF7126" w:rsidRDefault="00C96D0A">
            <w:pPr>
              <w:rPr>
                <w:sz w:val="22"/>
              </w:rPr>
            </w:pPr>
            <w:r w:rsidRPr="00FF7126">
              <w:rPr>
                <w:sz w:val="22"/>
              </w:rPr>
              <w:t>Chromosome region</w:t>
            </w:r>
          </w:p>
        </w:tc>
        <w:tc>
          <w:tcPr>
            <w:tcW w:w="1440" w:type="dxa"/>
          </w:tcPr>
          <w:p w:rsidR="00C96D0A" w:rsidRPr="00FF7126" w:rsidRDefault="00C96D0A">
            <w:pPr>
              <w:rPr>
                <w:sz w:val="22"/>
              </w:rPr>
            </w:pPr>
            <w:r w:rsidRPr="00FF7126">
              <w:rPr>
                <w:sz w:val="22"/>
              </w:rPr>
              <w:t>Initial effect</w:t>
            </w:r>
          </w:p>
        </w:tc>
        <w:tc>
          <w:tcPr>
            <w:tcW w:w="1620" w:type="dxa"/>
          </w:tcPr>
          <w:p w:rsidR="00C96D0A" w:rsidRPr="00FF7126" w:rsidRDefault="00AA4385">
            <w:pPr>
              <w:rPr>
                <w:sz w:val="22"/>
              </w:rPr>
            </w:pPr>
            <w:r w:rsidRPr="00FF7126">
              <w:rPr>
                <w:sz w:val="22"/>
              </w:rPr>
              <w:t>Deletions</w:t>
            </w:r>
          </w:p>
        </w:tc>
        <w:tc>
          <w:tcPr>
            <w:tcW w:w="3060" w:type="dxa"/>
          </w:tcPr>
          <w:p w:rsidR="00C96D0A" w:rsidRPr="00FF7126" w:rsidRDefault="00552841">
            <w:pPr>
              <w:rPr>
                <w:sz w:val="22"/>
              </w:rPr>
            </w:pPr>
            <w:r w:rsidRPr="00FF7126">
              <w:rPr>
                <w:sz w:val="22"/>
              </w:rPr>
              <w:t>Confirmed i</w:t>
            </w:r>
            <w:r w:rsidR="00C96D0A" w:rsidRPr="00FF7126">
              <w:rPr>
                <w:sz w:val="22"/>
              </w:rPr>
              <w:t>nsertion candidates</w:t>
            </w:r>
          </w:p>
        </w:tc>
        <w:tc>
          <w:tcPr>
            <w:tcW w:w="1260" w:type="dxa"/>
          </w:tcPr>
          <w:p w:rsidR="00C96D0A" w:rsidRPr="00FF7126" w:rsidRDefault="00C96D0A">
            <w:pPr>
              <w:rPr>
                <w:sz w:val="22"/>
              </w:rPr>
            </w:pPr>
            <w:r w:rsidRPr="00FF7126">
              <w:rPr>
                <w:sz w:val="22"/>
              </w:rPr>
              <w:t>confirmed</w:t>
            </w:r>
          </w:p>
        </w:tc>
      </w:tr>
      <w:tr w:rsidR="00C96D0A">
        <w:tc>
          <w:tcPr>
            <w:tcW w:w="1638" w:type="dxa"/>
          </w:tcPr>
          <w:p w:rsidR="00C96D0A" w:rsidRDefault="00C96D0A">
            <w:r>
              <w:t>49E1</w:t>
            </w:r>
          </w:p>
        </w:tc>
        <w:tc>
          <w:tcPr>
            <w:tcW w:w="1440" w:type="dxa"/>
          </w:tcPr>
          <w:p w:rsidR="00C96D0A" w:rsidRPr="00AA4385" w:rsidRDefault="00C96D0A">
            <w:pPr>
              <w:rPr>
                <w:sz w:val="20"/>
              </w:rPr>
            </w:pPr>
            <w:r w:rsidRPr="00AA4385">
              <w:rPr>
                <w:sz w:val="20"/>
              </w:rPr>
              <w:t>Background dependent enhancement (S)</w:t>
            </w:r>
          </w:p>
        </w:tc>
        <w:tc>
          <w:tcPr>
            <w:tcW w:w="1620" w:type="dxa"/>
          </w:tcPr>
          <w:p w:rsidR="00AA4385" w:rsidRPr="00A61759" w:rsidRDefault="00AA4385">
            <w:pPr>
              <w:rPr>
                <w:sz w:val="20"/>
              </w:rPr>
            </w:pPr>
            <w:r w:rsidRPr="00A61759">
              <w:rPr>
                <w:sz w:val="20"/>
              </w:rPr>
              <w:t>Df(2R)Exel8056</w:t>
            </w:r>
          </w:p>
          <w:p w:rsidR="00AA4385" w:rsidRPr="00A61759" w:rsidRDefault="00AA4385">
            <w:pPr>
              <w:rPr>
                <w:sz w:val="20"/>
              </w:rPr>
            </w:pPr>
            <w:r w:rsidRPr="00A61759">
              <w:rPr>
                <w:sz w:val="20"/>
              </w:rPr>
              <w:t>Df(2R)Exel7123</w:t>
            </w:r>
          </w:p>
          <w:p w:rsidR="00AA4385" w:rsidRPr="00A61759" w:rsidRDefault="00AA4385">
            <w:pPr>
              <w:rPr>
                <w:sz w:val="20"/>
              </w:rPr>
            </w:pPr>
            <w:r w:rsidRPr="00A61759">
              <w:rPr>
                <w:sz w:val="20"/>
              </w:rPr>
              <w:t>Df(2R)BSC485</w:t>
            </w:r>
          </w:p>
          <w:p w:rsidR="00C96D0A" w:rsidRPr="00A61759" w:rsidRDefault="00AA4385">
            <w:pPr>
              <w:rPr>
                <w:sz w:val="20"/>
              </w:rPr>
            </w:pPr>
            <w:r w:rsidRPr="00A61759">
              <w:rPr>
                <w:sz w:val="20"/>
              </w:rPr>
              <w:t>Df(2R)ED2308</w:t>
            </w:r>
          </w:p>
        </w:tc>
        <w:tc>
          <w:tcPr>
            <w:tcW w:w="3060" w:type="dxa"/>
          </w:tcPr>
          <w:p w:rsidR="00C96D0A" w:rsidRPr="00AA4385" w:rsidRDefault="00552841">
            <w:pPr>
              <w:rPr>
                <w:sz w:val="20"/>
              </w:rPr>
            </w:pPr>
            <w:r w:rsidRPr="00AA4385">
              <w:rPr>
                <w:sz w:val="20"/>
              </w:rPr>
              <w:t>PBac{w[+mC]=WH}</w:t>
            </w:r>
            <w:r w:rsidRPr="00AA4385">
              <w:rPr>
                <w:i/>
                <w:sz w:val="20"/>
              </w:rPr>
              <w:t>vg</w:t>
            </w:r>
            <w:r w:rsidRPr="00AA4385">
              <w:rPr>
                <w:sz w:val="20"/>
                <w:vertAlign w:val="superscript"/>
              </w:rPr>
              <w:t>f02736</w:t>
            </w:r>
          </w:p>
        </w:tc>
        <w:tc>
          <w:tcPr>
            <w:tcW w:w="1260" w:type="dxa"/>
          </w:tcPr>
          <w:p w:rsidR="00C96D0A" w:rsidRPr="00AA4385" w:rsidRDefault="00C96D0A">
            <w:pPr>
              <w:rPr>
                <w:i/>
              </w:rPr>
            </w:pPr>
            <w:r w:rsidRPr="00AA4385">
              <w:rPr>
                <w:i/>
              </w:rPr>
              <w:t>vg</w:t>
            </w:r>
          </w:p>
        </w:tc>
      </w:tr>
      <w:tr w:rsidR="00C96D0A">
        <w:tc>
          <w:tcPr>
            <w:tcW w:w="1638" w:type="dxa"/>
          </w:tcPr>
          <w:p w:rsidR="00C96D0A" w:rsidRDefault="00C96D0A">
            <w:r>
              <w:t>57B3-B5</w:t>
            </w:r>
          </w:p>
        </w:tc>
        <w:tc>
          <w:tcPr>
            <w:tcW w:w="1440" w:type="dxa"/>
          </w:tcPr>
          <w:p w:rsidR="00C96D0A" w:rsidRPr="00AA4385" w:rsidRDefault="00C96D0A">
            <w:pPr>
              <w:rPr>
                <w:sz w:val="20"/>
              </w:rPr>
            </w:pPr>
            <w:r w:rsidRPr="00AA4385">
              <w:rPr>
                <w:sz w:val="20"/>
              </w:rPr>
              <w:t>Background dependent enhancement (O)</w:t>
            </w:r>
          </w:p>
        </w:tc>
        <w:tc>
          <w:tcPr>
            <w:tcW w:w="1620" w:type="dxa"/>
          </w:tcPr>
          <w:p w:rsidR="00A61759" w:rsidRPr="00A61759" w:rsidRDefault="00A61759">
            <w:pPr>
              <w:rPr>
                <w:sz w:val="20"/>
              </w:rPr>
            </w:pPr>
            <w:r w:rsidRPr="00A61759">
              <w:rPr>
                <w:sz w:val="20"/>
              </w:rPr>
              <w:t>Df(2R)Exel6070</w:t>
            </w:r>
          </w:p>
          <w:p w:rsidR="00A61759" w:rsidRPr="00A61759" w:rsidRDefault="00A61759">
            <w:pPr>
              <w:rPr>
                <w:sz w:val="20"/>
              </w:rPr>
            </w:pPr>
            <w:r w:rsidRPr="00A61759">
              <w:rPr>
                <w:sz w:val="20"/>
              </w:rPr>
              <w:t>Df(2R)Exel7166</w:t>
            </w:r>
          </w:p>
          <w:p w:rsidR="00A61759" w:rsidRPr="00A61759" w:rsidRDefault="00A61759">
            <w:pPr>
              <w:rPr>
                <w:sz w:val="20"/>
              </w:rPr>
            </w:pPr>
            <w:r w:rsidRPr="00A61759">
              <w:rPr>
                <w:sz w:val="20"/>
              </w:rPr>
              <w:t>Df(2R)BSC702</w:t>
            </w:r>
          </w:p>
          <w:p w:rsidR="00A61759" w:rsidRPr="00A61759" w:rsidRDefault="00A61759">
            <w:pPr>
              <w:rPr>
                <w:sz w:val="20"/>
              </w:rPr>
            </w:pPr>
            <w:r w:rsidRPr="00A61759">
              <w:rPr>
                <w:sz w:val="20"/>
              </w:rPr>
              <w:t>Df(2R)BSC402</w:t>
            </w:r>
          </w:p>
          <w:p w:rsidR="00A61759" w:rsidRPr="00A61759" w:rsidRDefault="00A61759" w:rsidP="00A61759">
            <w:pPr>
              <w:rPr>
                <w:sz w:val="20"/>
              </w:rPr>
            </w:pPr>
            <w:r w:rsidRPr="00A61759">
              <w:rPr>
                <w:sz w:val="20"/>
              </w:rPr>
              <w:t>Df(2R)BSC404</w:t>
            </w:r>
          </w:p>
          <w:p w:rsidR="00A61759" w:rsidRPr="00A61759" w:rsidRDefault="00A61759" w:rsidP="00A61759">
            <w:pPr>
              <w:rPr>
                <w:sz w:val="20"/>
              </w:rPr>
            </w:pPr>
            <w:r w:rsidRPr="00A61759">
              <w:rPr>
                <w:sz w:val="20"/>
              </w:rPr>
              <w:t>Df(2R)BSC814</w:t>
            </w:r>
          </w:p>
          <w:p w:rsidR="00C96D0A" w:rsidRPr="00A61759" w:rsidRDefault="00C96D0A">
            <w:pPr>
              <w:rPr>
                <w:sz w:val="20"/>
              </w:rPr>
            </w:pPr>
          </w:p>
        </w:tc>
        <w:tc>
          <w:tcPr>
            <w:tcW w:w="3060" w:type="dxa"/>
          </w:tcPr>
          <w:p w:rsidR="00C96D0A" w:rsidRDefault="00FF7126">
            <w:r>
              <w:t>No candidate verified</w:t>
            </w:r>
          </w:p>
        </w:tc>
        <w:tc>
          <w:tcPr>
            <w:tcW w:w="1260" w:type="dxa"/>
          </w:tcPr>
          <w:p w:rsidR="00C96D0A" w:rsidRDefault="00C96D0A"/>
        </w:tc>
      </w:tr>
      <w:tr w:rsidR="00C96D0A">
        <w:tc>
          <w:tcPr>
            <w:tcW w:w="1638" w:type="dxa"/>
          </w:tcPr>
          <w:p w:rsidR="00C96D0A" w:rsidRDefault="00C96D0A">
            <w:r>
              <w:t>63F2-F7</w:t>
            </w:r>
          </w:p>
        </w:tc>
        <w:tc>
          <w:tcPr>
            <w:tcW w:w="1440" w:type="dxa"/>
          </w:tcPr>
          <w:p w:rsidR="00C96D0A" w:rsidRDefault="00B854F0">
            <w:r w:rsidRPr="00AA4385">
              <w:rPr>
                <w:sz w:val="20"/>
              </w:rPr>
              <w:t>Background dependent enhancement (S)</w:t>
            </w:r>
          </w:p>
        </w:tc>
        <w:tc>
          <w:tcPr>
            <w:tcW w:w="1620" w:type="dxa"/>
          </w:tcPr>
          <w:p w:rsidR="00BE4AA0" w:rsidRDefault="00BE4AA0">
            <w:pPr>
              <w:rPr>
                <w:sz w:val="20"/>
              </w:rPr>
            </w:pPr>
            <w:r>
              <w:rPr>
                <w:sz w:val="20"/>
              </w:rPr>
              <w:t>Df(3L)Exel6097</w:t>
            </w:r>
          </w:p>
          <w:p w:rsidR="00BE4AA0" w:rsidRDefault="00BE4AA0">
            <w:pPr>
              <w:rPr>
                <w:sz w:val="20"/>
              </w:rPr>
            </w:pPr>
            <w:r>
              <w:rPr>
                <w:sz w:val="20"/>
              </w:rPr>
              <w:t>Df(3L)Exel6099</w:t>
            </w:r>
          </w:p>
          <w:p w:rsidR="00BE4AA0" w:rsidRPr="00BE4AA0" w:rsidRDefault="00BE4AA0">
            <w:pPr>
              <w:rPr>
                <w:i/>
                <w:sz w:val="20"/>
              </w:rPr>
            </w:pPr>
            <w:r w:rsidRPr="00BE4AA0">
              <w:rPr>
                <w:i/>
                <w:sz w:val="20"/>
              </w:rPr>
              <w:t>Df(3L)Exel6098</w:t>
            </w:r>
          </w:p>
          <w:p w:rsidR="00BE4AA0" w:rsidRDefault="00BE4AA0">
            <w:pPr>
              <w:rPr>
                <w:sz w:val="20"/>
              </w:rPr>
            </w:pPr>
            <w:r>
              <w:rPr>
                <w:sz w:val="20"/>
              </w:rPr>
              <w:t>Df(3L)BSC368</w:t>
            </w:r>
          </w:p>
          <w:p w:rsidR="00691BE8" w:rsidRPr="00691BE8" w:rsidRDefault="00691BE8">
            <w:pPr>
              <w:rPr>
                <w:i/>
                <w:sz w:val="20"/>
              </w:rPr>
            </w:pPr>
            <w:r w:rsidRPr="00691BE8">
              <w:rPr>
                <w:i/>
                <w:sz w:val="20"/>
              </w:rPr>
              <w:t>Df(3L)ED208</w:t>
            </w:r>
          </w:p>
          <w:p w:rsidR="00C96D0A" w:rsidRPr="00A61759" w:rsidRDefault="00691BE8">
            <w:pPr>
              <w:rPr>
                <w:sz w:val="20"/>
              </w:rPr>
            </w:pPr>
            <w:r>
              <w:rPr>
                <w:sz w:val="20"/>
              </w:rPr>
              <w:t>Df(3L)ED4341</w:t>
            </w:r>
          </w:p>
        </w:tc>
        <w:tc>
          <w:tcPr>
            <w:tcW w:w="3060" w:type="dxa"/>
          </w:tcPr>
          <w:p w:rsidR="00C4603E" w:rsidRDefault="00C4603E">
            <w:r w:rsidRPr="003B4AD8">
              <w:rPr>
                <w:b/>
              </w:rPr>
              <w:t>Enc</w:t>
            </w:r>
            <w:r>
              <w:t>, Rdh, Awh</w:t>
            </w:r>
          </w:p>
          <w:p w:rsidR="00C96D0A" w:rsidRDefault="00C4603E">
            <w:r>
              <w:t>(not arrowhead)</w:t>
            </w:r>
          </w:p>
        </w:tc>
        <w:tc>
          <w:tcPr>
            <w:tcW w:w="1260" w:type="dxa"/>
          </w:tcPr>
          <w:p w:rsidR="00C96D0A" w:rsidRDefault="00C96D0A"/>
        </w:tc>
      </w:tr>
      <w:tr w:rsidR="00C96D0A">
        <w:tc>
          <w:tcPr>
            <w:tcW w:w="1638" w:type="dxa"/>
          </w:tcPr>
          <w:p w:rsidR="00C96D0A" w:rsidRDefault="00C96D0A">
            <w:r>
              <w:t>86E13-E16</w:t>
            </w:r>
          </w:p>
        </w:tc>
        <w:tc>
          <w:tcPr>
            <w:tcW w:w="1440" w:type="dxa"/>
          </w:tcPr>
          <w:p w:rsidR="00C96D0A" w:rsidRPr="00103F46" w:rsidRDefault="00103F46">
            <w:pPr>
              <w:rPr>
                <w:sz w:val="20"/>
              </w:rPr>
            </w:pPr>
            <w:r w:rsidRPr="00103F46">
              <w:rPr>
                <w:sz w:val="20"/>
              </w:rPr>
              <w:t>Background independent enhancement</w:t>
            </w:r>
          </w:p>
        </w:tc>
        <w:tc>
          <w:tcPr>
            <w:tcW w:w="1620" w:type="dxa"/>
          </w:tcPr>
          <w:p w:rsidR="00691BE8" w:rsidRDefault="00691BE8">
            <w:pPr>
              <w:rPr>
                <w:sz w:val="20"/>
              </w:rPr>
            </w:pPr>
            <w:r>
              <w:rPr>
                <w:sz w:val="20"/>
              </w:rPr>
              <w:t>Df(3R)Exel6161</w:t>
            </w:r>
          </w:p>
          <w:p w:rsidR="00691BE8" w:rsidRPr="00691BE8" w:rsidRDefault="00691BE8">
            <w:pPr>
              <w:rPr>
                <w:i/>
                <w:sz w:val="20"/>
              </w:rPr>
            </w:pPr>
            <w:r w:rsidRPr="00691BE8">
              <w:rPr>
                <w:i/>
                <w:sz w:val="20"/>
              </w:rPr>
              <w:t>Df(3R)Exel7309</w:t>
            </w:r>
          </w:p>
          <w:p w:rsidR="00691BE8" w:rsidRDefault="00691BE8">
            <w:pPr>
              <w:rPr>
                <w:sz w:val="20"/>
              </w:rPr>
            </w:pPr>
            <w:r>
              <w:rPr>
                <w:sz w:val="20"/>
              </w:rPr>
              <w:t>Df(3R)Exel8154</w:t>
            </w:r>
          </w:p>
          <w:p w:rsidR="00691BE8" w:rsidRDefault="00691BE8">
            <w:pPr>
              <w:rPr>
                <w:sz w:val="20"/>
              </w:rPr>
            </w:pPr>
            <w:r>
              <w:rPr>
                <w:sz w:val="20"/>
              </w:rPr>
              <w:t>Df(3R)BSC469</w:t>
            </w:r>
          </w:p>
          <w:p w:rsidR="00691BE8" w:rsidRDefault="00691BE8">
            <w:pPr>
              <w:rPr>
                <w:sz w:val="20"/>
              </w:rPr>
            </w:pPr>
            <w:r>
              <w:rPr>
                <w:sz w:val="20"/>
              </w:rPr>
              <w:t>Df(3R)ED5516</w:t>
            </w:r>
          </w:p>
          <w:p w:rsidR="00C96D0A" w:rsidRPr="00A61759" w:rsidRDefault="00691BE8">
            <w:pPr>
              <w:rPr>
                <w:sz w:val="20"/>
              </w:rPr>
            </w:pPr>
            <w:r>
              <w:rPr>
                <w:sz w:val="20"/>
              </w:rPr>
              <w:t>Df(3R)ED5559</w:t>
            </w:r>
          </w:p>
        </w:tc>
        <w:tc>
          <w:tcPr>
            <w:tcW w:w="3060" w:type="dxa"/>
          </w:tcPr>
          <w:p w:rsidR="00C96D0A" w:rsidRDefault="00691BE8">
            <w:r>
              <w:t>No candidate verified.</w:t>
            </w:r>
          </w:p>
        </w:tc>
        <w:tc>
          <w:tcPr>
            <w:tcW w:w="1260" w:type="dxa"/>
          </w:tcPr>
          <w:p w:rsidR="00C96D0A" w:rsidRDefault="00C96D0A"/>
        </w:tc>
      </w:tr>
    </w:tbl>
    <w:p w:rsidR="00BE4AA0" w:rsidRDefault="00BE4AA0"/>
    <w:sectPr w:rsidR="00BE4AA0" w:rsidSect="00BE4AA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96D0A"/>
    <w:rsid w:val="00103F46"/>
    <w:rsid w:val="00111BFE"/>
    <w:rsid w:val="00380312"/>
    <w:rsid w:val="003B4AD8"/>
    <w:rsid w:val="00552841"/>
    <w:rsid w:val="00640DB8"/>
    <w:rsid w:val="00691BE8"/>
    <w:rsid w:val="007D6C8A"/>
    <w:rsid w:val="00A61759"/>
    <w:rsid w:val="00AA4385"/>
    <w:rsid w:val="00B854F0"/>
    <w:rsid w:val="00BE4AA0"/>
    <w:rsid w:val="00C4603E"/>
    <w:rsid w:val="00C96D0A"/>
    <w:rsid w:val="00CE1F74"/>
    <w:rsid w:val="00FF712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D246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96D0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8</Words>
  <Characters>619</Characters>
  <Application>Microsoft Macintosh Word</Application>
  <DocSecurity>0</DocSecurity>
  <Lines>5</Lines>
  <Paragraphs>1</Paragraphs>
  <ScaleCrop>false</ScaleCrop>
  <Company>Michigan State University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workin</dc:creator>
  <cp:keywords/>
  <cp:lastModifiedBy>Ian Dworkin</cp:lastModifiedBy>
  <cp:revision>13</cp:revision>
  <dcterms:created xsi:type="dcterms:W3CDTF">2011-01-26T19:02:00Z</dcterms:created>
  <dcterms:modified xsi:type="dcterms:W3CDTF">2011-08-22T17:14:00Z</dcterms:modified>
</cp:coreProperties>
</file>